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6B4F37" w14:textId="77777777" w:rsidR="00695659" w:rsidRDefault="00805D40" w:rsidP="00805D40">
      <w:pPr>
        <w:jc w:val="center"/>
      </w:pPr>
      <w:bookmarkStart w:id="0" w:name="_GoBack"/>
      <w:bookmarkEnd w:id="0"/>
      <w:r>
        <w:t>Table S</w:t>
      </w:r>
      <w:r w:rsidR="005824AE">
        <w:t>1</w:t>
      </w:r>
    </w:p>
    <w:p w14:paraId="57CAC2CD" w14:textId="77777777" w:rsidR="00805D40" w:rsidRDefault="00805D40" w:rsidP="00805D40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315"/>
        <w:gridCol w:w="1870"/>
        <w:gridCol w:w="1870"/>
        <w:gridCol w:w="1870"/>
      </w:tblGrid>
      <w:tr w:rsidR="00805D40" w14:paraId="6AC46A20" w14:textId="77777777" w:rsidTr="006F7E63">
        <w:tc>
          <w:tcPr>
            <w:tcW w:w="2425" w:type="dxa"/>
          </w:tcPr>
          <w:p w14:paraId="18A019CD" w14:textId="51F79573" w:rsidR="00805D40" w:rsidRDefault="00805D40" w:rsidP="00805D40">
            <w:r>
              <w:t xml:space="preserve">Clinical Disease Activity </w:t>
            </w:r>
            <w:r w:rsidR="00A1561D">
              <w:t>(PDAI score)</w:t>
            </w:r>
          </w:p>
        </w:tc>
        <w:tc>
          <w:tcPr>
            <w:tcW w:w="1315" w:type="dxa"/>
          </w:tcPr>
          <w:p w14:paraId="510A9374" w14:textId="16103C15" w:rsidR="00805D40" w:rsidRDefault="00805D40" w:rsidP="006F7E63">
            <w:pPr>
              <w:jc w:val="center"/>
            </w:pPr>
            <w:r>
              <w:t xml:space="preserve">T1 </w:t>
            </w:r>
            <w:r w:rsidR="00CD28AC">
              <w:t>PV</w:t>
            </w:r>
          </w:p>
        </w:tc>
        <w:tc>
          <w:tcPr>
            <w:tcW w:w="1870" w:type="dxa"/>
          </w:tcPr>
          <w:p w14:paraId="12845DAA" w14:textId="0AE0BFC9" w:rsidR="00805D40" w:rsidRDefault="00805D40" w:rsidP="006F7E63">
            <w:pPr>
              <w:jc w:val="center"/>
            </w:pPr>
            <w:r>
              <w:t>T2</w:t>
            </w:r>
            <w:r w:rsidR="00CD28AC">
              <w:t xml:space="preserve"> PV</w:t>
            </w:r>
          </w:p>
        </w:tc>
        <w:tc>
          <w:tcPr>
            <w:tcW w:w="1870" w:type="dxa"/>
          </w:tcPr>
          <w:p w14:paraId="48D9263A" w14:textId="21AC9410" w:rsidR="00805D40" w:rsidRDefault="00805D40" w:rsidP="006F7E63">
            <w:pPr>
              <w:jc w:val="center"/>
            </w:pPr>
            <w:r>
              <w:t>T1</w:t>
            </w:r>
            <w:r w:rsidR="00CD28AC">
              <w:t xml:space="preserve"> PF</w:t>
            </w:r>
          </w:p>
        </w:tc>
        <w:tc>
          <w:tcPr>
            <w:tcW w:w="1870" w:type="dxa"/>
          </w:tcPr>
          <w:p w14:paraId="01E935DF" w14:textId="3D33225B" w:rsidR="00805D40" w:rsidRDefault="00805D40" w:rsidP="006F7E63">
            <w:pPr>
              <w:jc w:val="center"/>
            </w:pPr>
            <w:r>
              <w:t>T2</w:t>
            </w:r>
            <w:r w:rsidR="00CD28AC">
              <w:t xml:space="preserve"> PF</w:t>
            </w:r>
          </w:p>
        </w:tc>
      </w:tr>
      <w:tr w:rsidR="00805D40" w14:paraId="3D56A055" w14:textId="77777777" w:rsidTr="006F7E63">
        <w:tc>
          <w:tcPr>
            <w:tcW w:w="2425" w:type="dxa"/>
          </w:tcPr>
          <w:p w14:paraId="7ED4A291" w14:textId="3B185058" w:rsidR="00805D40" w:rsidRDefault="00805D40" w:rsidP="006559A3">
            <w:r>
              <w:t xml:space="preserve">No disease </w:t>
            </w:r>
            <w:r w:rsidR="005824AE">
              <w:t>activity</w:t>
            </w:r>
            <w:r w:rsidR="00A1561D">
              <w:t xml:space="preserve"> </w:t>
            </w:r>
            <w:r>
              <w:t>(0)</w:t>
            </w:r>
          </w:p>
        </w:tc>
        <w:tc>
          <w:tcPr>
            <w:tcW w:w="1315" w:type="dxa"/>
            <w:vAlign w:val="center"/>
          </w:tcPr>
          <w:p w14:paraId="3E6D9601" w14:textId="003B5EF6" w:rsidR="00805D40" w:rsidRDefault="00805D40" w:rsidP="006F7E63">
            <w:pPr>
              <w:jc w:val="center"/>
            </w:pPr>
            <w:r>
              <w:t>2</w:t>
            </w:r>
            <w:r w:rsidR="00CA1D3A">
              <w:t>*</w:t>
            </w:r>
          </w:p>
        </w:tc>
        <w:tc>
          <w:tcPr>
            <w:tcW w:w="1870" w:type="dxa"/>
            <w:vAlign w:val="center"/>
          </w:tcPr>
          <w:p w14:paraId="0D206BA0" w14:textId="77777777" w:rsidR="00805D40" w:rsidRDefault="00805D40" w:rsidP="006F7E63">
            <w:pPr>
              <w:jc w:val="center"/>
            </w:pPr>
            <w:r>
              <w:t>17</w:t>
            </w:r>
          </w:p>
        </w:tc>
        <w:tc>
          <w:tcPr>
            <w:tcW w:w="1870" w:type="dxa"/>
            <w:vAlign w:val="center"/>
          </w:tcPr>
          <w:p w14:paraId="2FCD82A3" w14:textId="00B6A371" w:rsidR="00805D40" w:rsidRDefault="00805D40" w:rsidP="006F7E63">
            <w:pPr>
              <w:jc w:val="center"/>
            </w:pPr>
            <w:r>
              <w:t>2</w:t>
            </w:r>
            <w:r w:rsidR="00CA1D3A">
              <w:t>*</w:t>
            </w:r>
          </w:p>
        </w:tc>
        <w:tc>
          <w:tcPr>
            <w:tcW w:w="1870" w:type="dxa"/>
            <w:vAlign w:val="center"/>
          </w:tcPr>
          <w:p w14:paraId="7A1972D0" w14:textId="77777777" w:rsidR="00805D40" w:rsidRDefault="00805D40" w:rsidP="006F7E63">
            <w:pPr>
              <w:jc w:val="center"/>
            </w:pPr>
            <w:r>
              <w:t>8</w:t>
            </w:r>
          </w:p>
        </w:tc>
      </w:tr>
      <w:tr w:rsidR="00805D40" w14:paraId="37E430A4" w14:textId="77777777" w:rsidTr="006F7E63">
        <w:tc>
          <w:tcPr>
            <w:tcW w:w="2425" w:type="dxa"/>
          </w:tcPr>
          <w:p w14:paraId="39662A59" w14:textId="145D729C" w:rsidR="00805D40" w:rsidRDefault="00805D40" w:rsidP="00805D40">
            <w:r>
              <w:t>Moderate</w:t>
            </w:r>
            <w:r w:rsidR="00CD28AC">
              <w:t xml:space="preserve"> </w:t>
            </w:r>
            <w:r>
              <w:t>(1-15)</w:t>
            </w:r>
          </w:p>
        </w:tc>
        <w:tc>
          <w:tcPr>
            <w:tcW w:w="1315" w:type="dxa"/>
          </w:tcPr>
          <w:p w14:paraId="1F737505" w14:textId="77777777" w:rsidR="00805D40" w:rsidRDefault="00805D40" w:rsidP="006F7E63">
            <w:pPr>
              <w:jc w:val="center"/>
            </w:pPr>
            <w:r>
              <w:t>11</w:t>
            </w:r>
          </w:p>
        </w:tc>
        <w:tc>
          <w:tcPr>
            <w:tcW w:w="1870" w:type="dxa"/>
          </w:tcPr>
          <w:p w14:paraId="2B5D0EBE" w14:textId="77777777" w:rsidR="00805D40" w:rsidRDefault="00805D40" w:rsidP="006F7E63">
            <w:pPr>
              <w:jc w:val="center"/>
            </w:pPr>
            <w:r>
              <w:t>11</w:t>
            </w:r>
          </w:p>
        </w:tc>
        <w:tc>
          <w:tcPr>
            <w:tcW w:w="1870" w:type="dxa"/>
          </w:tcPr>
          <w:p w14:paraId="2C0B6544" w14:textId="77777777" w:rsidR="00805D40" w:rsidRDefault="00805D40" w:rsidP="006F7E63">
            <w:pPr>
              <w:jc w:val="center"/>
            </w:pPr>
            <w:r>
              <w:t>8</w:t>
            </w:r>
          </w:p>
        </w:tc>
        <w:tc>
          <w:tcPr>
            <w:tcW w:w="1870" w:type="dxa"/>
          </w:tcPr>
          <w:p w14:paraId="4C38BE2A" w14:textId="77777777" w:rsidR="00805D40" w:rsidRDefault="00805D40" w:rsidP="006F7E63">
            <w:pPr>
              <w:jc w:val="center"/>
            </w:pPr>
            <w:r>
              <w:t>6</w:t>
            </w:r>
          </w:p>
        </w:tc>
      </w:tr>
      <w:tr w:rsidR="00805D40" w14:paraId="18FC69C5" w14:textId="77777777" w:rsidTr="006F7E63">
        <w:tc>
          <w:tcPr>
            <w:tcW w:w="2425" w:type="dxa"/>
          </w:tcPr>
          <w:p w14:paraId="30CD746A" w14:textId="5DDBC4E0" w:rsidR="00805D40" w:rsidRDefault="00805D40" w:rsidP="00805D40">
            <w:r>
              <w:t>Significant</w:t>
            </w:r>
            <w:r w:rsidR="00CD28AC">
              <w:t xml:space="preserve"> </w:t>
            </w:r>
            <w:r w:rsidR="00A1561D">
              <w:t>(</w:t>
            </w:r>
            <w:r>
              <w:t>16 -45)</w:t>
            </w:r>
          </w:p>
        </w:tc>
        <w:tc>
          <w:tcPr>
            <w:tcW w:w="1315" w:type="dxa"/>
          </w:tcPr>
          <w:p w14:paraId="54F7CA18" w14:textId="77777777" w:rsidR="00805D40" w:rsidRDefault="00805D40" w:rsidP="006F7E63">
            <w:pPr>
              <w:jc w:val="center"/>
            </w:pPr>
            <w:r>
              <w:t>13</w:t>
            </w:r>
          </w:p>
        </w:tc>
        <w:tc>
          <w:tcPr>
            <w:tcW w:w="1870" w:type="dxa"/>
          </w:tcPr>
          <w:p w14:paraId="4110CE6A" w14:textId="77777777" w:rsidR="00805D40" w:rsidRDefault="00805D40" w:rsidP="006F7E63">
            <w:pPr>
              <w:jc w:val="center"/>
            </w:pPr>
            <w:r>
              <w:t>1</w:t>
            </w:r>
          </w:p>
        </w:tc>
        <w:tc>
          <w:tcPr>
            <w:tcW w:w="1870" w:type="dxa"/>
          </w:tcPr>
          <w:p w14:paraId="3CCB8E3A" w14:textId="77777777" w:rsidR="00805D40" w:rsidRDefault="00805D40" w:rsidP="006F7E63">
            <w:pPr>
              <w:jc w:val="center"/>
            </w:pPr>
            <w:r>
              <w:t>3</w:t>
            </w:r>
          </w:p>
        </w:tc>
        <w:tc>
          <w:tcPr>
            <w:tcW w:w="1870" w:type="dxa"/>
          </w:tcPr>
          <w:p w14:paraId="681C191D" w14:textId="77777777" w:rsidR="00805D40" w:rsidRDefault="00805D40" w:rsidP="006F7E63">
            <w:pPr>
              <w:jc w:val="center"/>
            </w:pPr>
            <w:r>
              <w:t>0</w:t>
            </w:r>
          </w:p>
        </w:tc>
      </w:tr>
      <w:tr w:rsidR="00805D40" w14:paraId="65C3B3FC" w14:textId="77777777" w:rsidTr="006F7E63">
        <w:tc>
          <w:tcPr>
            <w:tcW w:w="2425" w:type="dxa"/>
          </w:tcPr>
          <w:p w14:paraId="0D7A5311" w14:textId="0F760BBA" w:rsidR="00805D40" w:rsidRDefault="00805D40" w:rsidP="00805D40">
            <w:r>
              <w:t>Extensive</w:t>
            </w:r>
            <w:r w:rsidR="00CD28AC">
              <w:t xml:space="preserve"> </w:t>
            </w:r>
            <w:r w:rsidR="00A1561D">
              <w:t>(</w:t>
            </w:r>
            <w:r>
              <w:t>&gt;45)</w:t>
            </w:r>
          </w:p>
        </w:tc>
        <w:tc>
          <w:tcPr>
            <w:tcW w:w="1315" w:type="dxa"/>
          </w:tcPr>
          <w:p w14:paraId="28D16D8C" w14:textId="77777777" w:rsidR="00805D40" w:rsidRDefault="00805D40" w:rsidP="006F7E63">
            <w:pPr>
              <w:jc w:val="center"/>
            </w:pPr>
            <w:r>
              <w:t>3</w:t>
            </w:r>
          </w:p>
        </w:tc>
        <w:tc>
          <w:tcPr>
            <w:tcW w:w="1870" w:type="dxa"/>
          </w:tcPr>
          <w:p w14:paraId="05645A72" w14:textId="77777777" w:rsidR="00805D40" w:rsidRDefault="00805D40" w:rsidP="006F7E63">
            <w:pPr>
              <w:jc w:val="center"/>
            </w:pPr>
            <w:r>
              <w:t>0</w:t>
            </w:r>
          </w:p>
        </w:tc>
        <w:tc>
          <w:tcPr>
            <w:tcW w:w="1870" w:type="dxa"/>
          </w:tcPr>
          <w:p w14:paraId="75EE7EEF" w14:textId="77777777" w:rsidR="00805D40" w:rsidRDefault="00805D40" w:rsidP="006F7E63">
            <w:pPr>
              <w:jc w:val="center"/>
            </w:pPr>
            <w:r>
              <w:t>1</w:t>
            </w:r>
          </w:p>
        </w:tc>
        <w:tc>
          <w:tcPr>
            <w:tcW w:w="1870" w:type="dxa"/>
          </w:tcPr>
          <w:p w14:paraId="59888784" w14:textId="77777777" w:rsidR="00805D40" w:rsidRDefault="00805D40" w:rsidP="006F7E63">
            <w:pPr>
              <w:jc w:val="center"/>
            </w:pPr>
            <w:r>
              <w:t>0</w:t>
            </w:r>
          </w:p>
        </w:tc>
      </w:tr>
    </w:tbl>
    <w:p w14:paraId="6FE5CCC3" w14:textId="69E1B50E" w:rsidR="00805D40" w:rsidRDefault="003749A2" w:rsidP="00805D40">
      <w:r>
        <w:t xml:space="preserve">Number of PF and PV subjects with indicated disease activity at each time point. </w:t>
      </w:r>
      <w:r w:rsidR="00805D40">
        <w:t>*Patients at end of consolidation phase at time T1</w:t>
      </w:r>
      <w:r w:rsidR="008438A7">
        <w:t>.</w:t>
      </w:r>
      <w:r w:rsidR="00805D40">
        <w:t xml:space="preserve"> </w:t>
      </w:r>
      <w:r w:rsidR="006559A3">
        <w:t>PDAI</w:t>
      </w:r>
      <w:r w:rsidR="0065226A">
        <w:t>,</w:t>
      </w:r>
      <w:r w:rsidR="006559A3">
        <w:t xml:space="preserve"> </w:t>
      </w:r>
      <w:r w:rsidR="0065226A">
        <w:t>P</w:t>
      </w:r>
      <w:r w:rsidR="006559A3">
        <w:t xml:space="preserve">emphigus </w:t>
      </w:r>
      <w:r w:rsidR="0065226A">
        <w:t>D</w:t>
      </w:r>
      <w:r w:rsidR="006559A3">
        <w:t xml:space="preserve">isease </w:t>
      </w:r>
      <w:r w:rsidR="0065226A">
        <w:t>A</w:t>
      </w:r>
      <w:r w:rsidR="00DF35D6">
        <w:t>rea</w:t>
      </w:r>
      <w:r w:rsidR="006559A3">
        <w:t xml:space="preserve"> </w:t>
      </w:r>
      <w:r w:rsidR="0065226A">
        <w:t>I</w:t>
      </w:r>
      <w:r w:rsidR="006559A3">
        <w:t>ndex; PF</w:t>
      </w:r>
      <w:r w:rsidR="0065226A">
        <w:t>,</w:t>
      </w:r>
      <w:r w:rsidR="006559A3">
        <w:t xml:space="preserve"> pemphigus foliaceous; PV</w:t>
      </w:r>
      <w:r w:rsidR="0065226A">
        <w:t>,</w:t>
      </w:r>
      <w:r w:rsidR="006559A3">
        <w:t xml:space="preserve"> pemphigus vulgaris</w:t>
      </w:r>
      <w:r>
        <w:t xml:space="preserve">. </w:t>
      </w:r>
    </w:p>
    <w:sectPr w:rsidR="00805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2487C"/>
    <w:multiLevelType w:val="hybridMultilevel"/>
    <w:tmpl w:val="B7DC1928"/>
    <w:lvl w:ilvl="0" w:tplc="2780BFA6">
      <w:start w:val="29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BB06825"/>
    <w:multiLevelType w:val="hybridMultilevel"/>
    <w:tmpl w:val="941A47DC"/>
    <w:lvl w:ilvl="0" w:tplc="C60A2A7E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F65F30"/>
    <w:multiLevelType w:val="hybridMultilevel"/>
    <w:tmpl w:val="28C45ED6"/>
    <w:lvl w:ilvl="0" w:tplc="E3608D96">
      <w:start w:val="29"/>
      <w:numFmt w:val="bullet"/>
      <w:lvlText w:val=""/>
      <w:lvlJc w:val="left"/>
      <w:pPr>
        <w:ind w:left="180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7AB54AF5"/>
    <w:multiLevelType w:val="hybridMultilevel"/>
    <w:tmpl w:val="81BEF12E"/>
    <w:lvl w:ilvl="0" w:tplc="D97C11AE">
      <w:start w:val="29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2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D40"/>
    <w:rsid w:val="000C7C75"/>
    <w:rsid w:val="003749A2"/>
    <w:rsid w:val="005824AE"/>
    <w:rsid w:val="0065226A"/>
    <w:rsid w:val="006559A3"/>
    <w:rsid w:val="006F7E63"/>
    <w:rsid w:val="007078A6"/>
    <w:rsid w:val="007E7130"/>
    <w:rsid w:val="00805D40"/>
    <w:rsid w:val="008438A7"/>
    <w:rsid w:val="00A1561D"/>
    <w:rsid w:val="00CA1D3A"/>
    <w:rsid w:val="00CD28AC"/>
    <w:rsid w:val="00DF3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B17F4"/>
  <w15:chartTrackingRefBased/>
  <w15:docId w15:val="{0F37253C-7017-43B2-9BEB-13E630DFE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5D4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28A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8A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Hall, M.D.</dc:creator>
  <cp:keywords/>
  <dc:description/>
  <cp:lastModifiedBy>Russell Hall, M.D.</cp:lastModifiedBy>
  <cp:revision>10</cp:revision>
  <dcterms:created xsi:type="dcterms:W3CDTF">2019-12-20T01:04:00Z</dcterms:created>
  <dcterms:modified xsi:type="dcterms:W3CDTF">2020-01-02T18:39:00Z</dcterms:modified>
</cp:coreProperties>
</file>